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9688D" w14:textId="77777777" w:rsidR="00E3345C" w:rsidRDefault="00E3345C" w:rsidP="00DF71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872DDEA" w14:textId="746E3447" w:rsidR="00E3345C" w:rsidRDefault="006E43A0" w:rsidP="00DF71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D88C91" wp14:editId="4D864064">
            <wp:extent cx="5943600" cy="4719955"/>
            <wp:effectExtent l="0" t="0" r="0" b="4445"/>
            <wp:docPr id="18645484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548402" name="図 186454840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2A266" w14:textId="22843C69" w:rsidR="00DF71C3" w:rsidRPr="00697D99" w:rsidRDefault="00DF71C3" w:rsidP="006E43A0">
      <w:pPr>
        <w:spacing w:line="480" w:lineRule="auto"/>
        <w:jc w:val="both"/>
        <w:rPr>
          <w:rFonts w:ascii="Times New Roman" w:hAnsi="Times New Roman" w:cs="Times New Roman"/>
        </w:rPr>
      </w:pPr>
      <w:r w:rsidRPr="009E3376">
        <w:rPr>
          <w:rFonts w:ascii="Times New Roman" w:hAnsi="Times New Roman" w:cs="Times New Roman"/>
          <w:b/>
          <w:bCs/>
        </w:rPr>
        <w:t xml:space="preserve">Supplementary Figure 1: </w:t>
      </w:r>
      <w:r w:rsidR="006E43A0" w:rsidRPr="006E43A0">
        <w:rPr>
          <w:rFonts w:ascii="Times New Roman" w:hAnsi="Times New Roman" w:cs="Times New Roman"/>
          <w:b/>
          <w:bCs/>
        </w:rPr>
        <w:t>The variability accounted for (VAF) for</w:t>
      </w:r>
      <w:r w:rsidR="006E43A0">
        <w:rPr>
          <w:rFonts w:ascii="Times New Roman" w:hAnsi="Times New Roman" w:cs="Times New Roman"/>
          <w:b/>
          <w:bCs/>
        </w:rPr>
        <w:t xml:space="preserve"> first (blue) and final part (red)</w:t>
      </w:r>
      <w:r w:rsidRPr="009E3376">
        <w:rPr>
          <w:rFonts w:ascii="Times New Roman" w:hAnsi="Times New Roman" w:cs="Times New Roman"/>
          <w:b/>
          <w:bCs/>
        </w:rPr>
        <w:t>.</w:t>
      </w:r>
      <w:r w:rsidRPr="009E3376">
        <w:rPr>
          <w:rFonts w:ascii="Times New Roman" w:hAnsi="Times New Roman" w:cs="Times New Roman"/>
          <w:i/>
          <w:iCs/>
        </w:rPr>
        <w:t xml:space="preserve"> </w:t>
      </w:r>
    </w:p>
    <w:p w14:paraId="3074525D" w14:textId="77777777" w:rsidR="00DF71C3" w:rsidRDefault="00DF71C3" w:rsidP="00DF71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1BD2C6" w14:textId="3AA6201E" w:rsidR="00DF71C3" w:rsidRDefault="00DF71C3" w:rsidP="00DF71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FD8E15A" w14:textId="7772F8EF" w:rsidR="00194938" w:rsidRDefault="00194938"/>
    <w:sectPr w:rsidR="00194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C3"/>
    <w:rsid w:val="0006402F"/>
    <w:rsid w:val="000F0086"/>
    <w:rsid w:val="00194938"/>
    <w:rsid w:val="00264613"/>
    <w:rsid w:val="00605A9A"/>
    <w:rsid w:val="006E43A0"/>
    <w:rsid w:val="0070731F"/>
    <w:rsid w:val="00987B9A"/>
    <w:rsid w:val="00CE4D5F"/>
    <w:rsid w:val="00D60CAD"/>
    <w:rsid w:val="00DF71C3"/>
    <w:rsid w:val="00E00D61"/>
    <w:rsid w:val="00E3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24F6C2"/>
  <w15:chartTrackingRefBased/>
  <w15:docId w15:val="{A1AD81B5-069D-6542-8DCC-D6FFD6C6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1C3"/>
    <w:rPr>
      <w:rFonts w:ascii="ＭＳ Ｐゴシック" w:eastAsia="ＭＳ Ｐゴシック" w:hAnsi="ＭＳ Ｐゴシック" w:cs="ＭＳ Ｐゴシック"/>
      <w:lang w:val="en-US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05A9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05A9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05A9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9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16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斎藤 寛樹</dc:creator>
  <cp:keywords/>
  <dc:description/>
  <cp:lastModifiedBy>斎藤 寛樹</cp:lastModifiedBy>
  <cp:revision>4</cp:revision>
  <dcterms:created xsi:type="dcterms:W3CDTF">2022-12-24T12:26:00Z</dcterms:created>
  <dcterms:modified xsi:type="dcterms:W3CDTF">2023-12-17T03:10:00Z</dcterms:modified>
</cp:coreProperties>
</file>